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160B" w:rsidRPr="00865EE8" w:rsidRDefault="00CE6282" w:rsidP="00E532EE">
      <w:pPr>
        <w:jc w:val="both"/>
        <w:rPr>
          <w:rFonts w:ascii="Times New Roman" w:hAnsi="Times New Roman" w:cs="Times New Roman"/>
          <w:sz w:val="20"/>
          <w:szCs w:val="20"/>
        </w:rPr>
      </w:pPr>
      <w:r w:rsidRPr="00865EE8">
        <w:rPr>
          <w:rFonts w:ascii="Times New Roman" w:hAnsi="Times New Roman" w:cs="Times New Roman"/>
          <w:b/>
          <w:sz w:val="20"/>
          <w:szCs w:val="20"/>
        </w:rPr>
        <w:t>Supplementa</w:t>
      </w:r>
      <w:r w:rsidR="00865EE8">
        <w:rPr>
          <w:rFonts w:ascii="Times New Roman" w:hAnsi="Times New Roman" w:cs="Times New Roman"/>
          <w:b/>
          <w:sz w:val="20"/>
          <w:szCs w:val="20"/>
        </w:rPr>
        <w:t>ry</w:t>
      </w:r>
      <w:r w:rsidR="007E4937" w:rsidRPr="00865EE8">
        <w:rPr>
          <w:rFonts w:ascii="Times New Roman" w:hAnsi="Times New Roman" w:cs="Times New Roman"/>
          <w:b/>
          <w:sz w:val="20"/>
          <w:szCs w:val="20"/>
        </w:rPr>
        <w:t xml:space="preserve"> Table </w:t>
      </w:r>
      <w:bookmarkStart w:id="0" w:name="_GoBack"/>
      <w:r w:rsidR="006A1C37" w:rsidRPr="00865EE8">
        <w:rPr>
          <w:rFonts w:ascii="Times New Roman" w:hAnsi="Times New Roman" w:cs="Times New Roman"/>
          <w:b/>
          <w:sz w:val="20"/>
          <w:szCs w:val="20"/>
        </w:rPr>
        <w:t>2</w:t>
      </w:r>
      <w:bookmarkEnd w:id="0"/>
      <w:r w:rsidRPr="00865EE8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7E4937" w:rsidRPr="00865EE8">
        <w:rPr>
          <w:rFonts w:ascii="Times New Roman" w:hAnsi="Times New Roman" w:cs="Times New Roman"/>
          <w:sz w:val="20"/>
          <w:szCs w:val="20"/>
        </w:rPr>
        <w:t>Maternal and longitudinal infant data</w:t>
      </w:r>
      <w:r w:rsidR="001C1505" w:rsidRPr="00865EE8">
        <w:rPr>
          <w:rFonts w:ascii="Times New Roman" w:hAnsi="Times New Roman" w:cs="Times New Roman"/>
          <w:sz w:val="20"/>
          <w:szCs w:val="20"/>
        </w:rPr>
        <w:t xml:space="preserve"> (from birth to age 12 months), from those infants</w:t>
      </w:r>
      <w:r w:rsidR="006C74A8" w:rsidRPr="00865EE8">
        <w:rPr>
          <w:rFonts w:ascii="Times New Roman" w:hAnsi="Times New Roman" w:cs="Times New Roman"/>
          <w:sz w:val="20"/>
          <w:szCs w:val="20"/>
        </w:rPr>
        <w:t xml:space="preserve"> from the primary cohort</w:t>
      </w:r>
      <w:r w:rsidR="001C1505" w:rsidRPr="00865EE8">
        <w:rPr>
          <w:rFonts w:ascii="Times New Roman" w:hAnsi="Times New Roman" w:cs="Times New Roman"/>
          <w:sz w:val="20"/>
          <w:szCs w:val="20"/>
        </w:rPr>
        <w:t xml:space="preserve"> who had spare serum sample available for </w:t>
      </w:r>
      <w:proofErr w:type="spellStart"/>
      <w:r w:rsidR="000D58A8" w:rsidRPr="00865EE8">
        <w:rPr>
          <w:rFonts w:ascii="Times New Roman" w:hAnsi="Times New Roman" w:cs="Times New Roman"/>
          <w:sz w:val="20"/>
          <w:szCs w:val="20"/>
        </w:rPr>
        <w:t>Meteorin</w:t>
      </w:r>
      <w:proofErr w:type="spellEnd"/>
      <w:r w:rsidR="000D58A8" w:rsidRPr="00865EE8">
        <w:rPr>
          <w:rFonts w:ascii="Times New Roman" w:hAnsi="Times New Roman" w:cs="Times New Roman"/>
          <w:sz w:val="20"/>
          <w:szCs w:val="20"/>
        </w:rPr>
        <w:t>-</w:t>
      </w:r>
      <w:r w:rsidR="00A1754A" w:rsidRPr="00865EE8">
        <w:rPr>
          <w:rFonts w:ascii="Times New Roman" w:hAnsi="Times New Roman" w:cs="Times New Roman"/>
          <w:sz w:val="20"/>
          <w:szCs w:val="20"/>
        </w:rPr>
        <w:t>like (</w:t>
      </w:r>
      <w:r w:rsidR="009104E6" w:rsidRPr="00865EE8">
        <w:rPr>
          <w:rFonts w:ascii="Times New Roman" w:hAnsi="Times New Roman" w:cs="Times New Roman"/>
          <w:sz w:val="20"/>
          <w:szCs w:val="20"/>
        </w:rPr>
        <w:t>METRNL</w:t>
      </w:r>
      <w:r w:rsidR="00A1754A" w:rsidRPr="00865EE8">
        <w:rPr>
          <w:rFonts w:ascii="Times New Roman" w:hAnsi="Times New Roman" w:cs="Times New Roman"/>
          <w:sz w:val="20"/>
          <w:szCs w:val="20"/>
        </w:rPr>
        <w:t>)</w:t>
      </w:r>
      <w:r w:rsidR="001C1505" w:rsidRPr="00865EE8">
        <w:rPr>
          <w:rFonts w:ascii="Times New Roman" w:hAnsi="Times New Roman" w:cs="Times New Roman"/>
          <w:sz w:val="20"/>
          <w:szCs w:val="20"/>
        </w:rPr>
        <w:t xml:space="preserve"> assessment. 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005"/>
        <w:gridCol w:w="1985"/>
        <w:gridCol w:w="1985"/>
        <w:gridCol w:w="1985"/>
        <w:gridCol w:w="1985"/>
        <w:gridCol w:w="1985"/>
        <w:gridCol w:w="1985"/>
      </w:tblGrid>
      <w:tr w:rsidR="00B86452" w:rsidRPr="00865EE8" w:rsidTr="002D30B9">
        <w:trPr>
          <w:jc w:val="center"/>
        </w:trPr>
        <w:tc>
          <w:tcPr>
            <w:tcW w:w="3005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86452" w:rsidRPr="00865EE8" w:rsidRDefault="00B86452" w:rsidP="00691CD2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70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86452" w:rsidRPr="00865EE8" w:rsidRDefault="00B86452" w:rsidP="007E493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b/>
                <w:sz w:val="20"/>
                <w:szCs w:val="20"/>
              </w:rPr>
              <w:t>At birth</w:t>
            </w:r>
          </w:p>
        </w:tc>
        <w:tc>
          <w:tcPr>
            <w:tcW w:w="3970" w:type="dxa"/>
            <w:gridSpan w:val="2"/>
            <w:shd w:val="clear" w:color="auto" w:fill="auto"/>
            <w:vAlign w:val="center"/>
          </w:tcPr>
          <w:p w:rsidR="00B86452" w:rsidRPr="00865EE8" w:rsidRDefault="00B86452" w:rsidP="007E493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b/>
                <w:sz w:val="20"/>
                <w:szCs w:val="20"/>
              </w:rPr>
              <w:t>At 4 months</w:t>
            </w:r>
          </w:p>
        </w:tc>
        <w:tc>
          <w:tcPr>
            <w:tcW w:w="3970" w:type="dxa"/>
            <w:gridSpan w:val="2"/>
            <w:shd w:val="clear" w:color="auto" w:fill="auto"/>
            <w:vAlign w:val="center"/>
          </w:tcPr>
          <w:p w:rsidR="00B86452" w:rsidRPr="00865EE8" w:rsidRDefault="00B86452" w:rsidP="007E493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b/>
                <w:sz w:val="20"/>
                <w:szCs w:val="20"/>
              </w:rPr>
              <w:t>At 12 months</w:t>
            </w:r>
          </w:p>
        </w:tc>
      </w:tr>
      <w:tr w:rsidR="00B86452" w:rsidRPr="00865EE8" w:rsidTr="002D30B9">
        <w:trPr>
          <w:jc w:val="center"/>
        </w:trPr>
        <w:tc>
          <w:tcPr>
            <w:tcW w:w="300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86452" w:rsidRPr="00865EE8" w:rsidRDefault="00B86452" w:rsidP="00691CD2">
            <w:pPr>
              <w:pStyle w:val="NoSpacing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448E8" w:rsidRPr="00865EE8" w:rsidRDefault="00B86452" w:rsidP="001448E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b/>
                <w:sz w:val="20"/>
                <w:szCs w:val="20"/>
              </w:rPr>
              <w:t>Girls</w:t>
            </w:r>
            <w:r w:rsidR="00A1754A" w:rsidRPr="00865EE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1C1505" w:rsidRPr="00865EE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:rsidR="00B86452" w:rsidRPr="00865EE8" w:rsidRDefault="001C1505" w:rsidP="001448E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b/>
                <w:sz w:val="20"/>
                <w:szCs w:val="20"/>
              </w:rPr>
              <w:t>(N=  20</w:t>
            </w:r>
            <w:r w:rsidR="00B86452" w:rsidRPr="00865EE8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A1754A" w:rsidRPr="00865EE8" w:rsidRDefault="00B86452" w:rsidP="00A1754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b/>
                <w:sz w:val="20"/>
                <w:szCs w:val="20"/>
              </w:rPr>
              <w:t>Boys</w:t>
            </w:r>
          </w:p>
          <w:p w:rsidR="00B86452" w:rsidRPr="00865EE8" w:rsidRDefault="00B86452" w:rsidP="00A1754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1C1505" w:rsidRPr="00865EE8">
              <w:rPr>
                <w:rFonts w:ascii="Times New Roman" w:hAnsi="Times New Roman" w:cs="Times New Roman"/>
                <w:b/>
                <w:sz w:val="20"/>
                <w:szCs w:val="20"/>
              </w:rPr>
              <w:t>(N= 18</w:t>
            </w:r>
            <w:r w:rsidRPr="00865EE8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A1754A" w:rsidRPr="00865EE8" w:rsidRDefault="00B86452" w:rsidP="00A1754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b/>
                <w:sz w:val="20"/>
                <w:szCs w:val="20"/>
              </w:rPr>
              <w:t>Girls</w:t>
            </w:r>
          </w:p>
          <w:p w:rsidR="00B86452" w:rsidRPr="00865EE8" w:rsidRDefault="00A1754A" w:rsidP="00B42A5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B86452" w:rsidRPr="00865EE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=  </w:t>
            </w:r>
            <w:r w:rsidR="001C1505" w:rsidRPr="00865EE8">
              <w:rPr>
                <w:rFonts w:ascii="Times New Roman" w:hAnsi="Times New Roman" w:cs="Times New Roman"/>
                <w:b/>
                <w:sz w:val="20"/>
                <w:szCs w:val="20"/>
              </w:rPr>
              <w:t>26</w:t>
            </w:r>
            <w:r w:rsidR="00B86452" w:rsidRPr="00865EE8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A1754A" w:rsidRPr="00865EE8" w:rsidRDefault="00B86452" w:rsidP="00A1754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b/>
                <w:sz w:val="20"/>
                <w:szCs w:val="20"/>
              </w:rPr>
              <w:t>Boys</w:t>
            </w:r>
          </w:p>
          <w:p w:rsidR="00B86452" w:rsidRPr="00865EE8" w:rsidRDefault="00B86452" w:rsidP="00A1754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= </w:t>
            </w:r>
            <w:r w:rsidR="001C1505" w:rsidRPr="00865EE8">
              <w:rPr>
                <w:rFonts w:ascii="Times New Roman" w:hAnsi="Times New Roman" w:cs="Times New Roman"/>
                <w:b/>
                <w:sz w:val="20"/>
                <w:szCs w:val="20"/>
              </w:rPr>
              <w:t>16</w:t>
            </w:r>
            <w:r w:rsidRPr="00865EE8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A1754A" w:rsidRPr="00865EE8" w:rsidRDefault="00B86452" w:rsidP="00A1754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b/>
                <w:sz w:val="20"/>
                <w:szCs w:val="20"/>
              </w:rPr>
              <w:t>Girls</w:t>
            </w:r>
            <w:r w:rsidR="00A1754A" w:rsidRPr="00865EE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:rsidR="00B86452" w:rsidRPr="00865EE8" w:rsidRDefault="00B86452" w:rsidP="00B42A5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=</w:t>
            </w:r>
            <w:r w:rsidR="001C1505" w:rsidRPr="00865EE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26</w:t>
            </w:r>
            <w:r w:rsidRPr="00865EE8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A1754A" w:rsidRPr="00865EE8" w:rsidRDefault="00B86452" w:rsidP="00A1754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b/>
                <w:sz w:val="20"/>
                <w:szCs w:val="20"/>
              </w:rPr>
              <w:t>Boys</w:t>
            </w:r>
          </w:p>
          <w:p w:rsidR="00B86452" w:rsidRPr="00865EE8" w:rsidRDefault="00B86452" w:rsidP="00A1754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= </w:t>
            </w:r>
            <w:r w:rsidR="001C1505" w:rsidRPr="00865EE8">
              <w:rPr>
                <w:rFonts w:ascii="Times New Roman" w:hAnsi="Times New Roman" w:cs="Times New Roman"/>
                <w:b/>
                <w:sz w:val="20"/>
                <w:szCs w:val="20"/>
              </w:rPr>
              <w:t>16</w:t>
            </w:r>
            <w:r w:rsidRPr="00865EE8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7E4937" w:rsidRPr="00865EE8" w:rsidTr="002D30B9">
        <w:trPr>
          <w:jc w:val="center"/>
        </w:trPr>
        <w:tc>
          <w:tcPr>
            <w:tcW w:w="14915" w:type="dxa"/>
            <w:gridSpan w:val="7"/>
            <w:shd w:val="clear" w:color="auto" w:fill="auto"/>
            <w:vAlign w:val="center"/>
          </w:tcPr>
          <w:p w:rsidR="007E4937" w:rsidRPr="00865EE8" w:rsidRDefault="00F0735E" w:rsidP="000D6953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OTHERS</w:t>
            </w:r>
            <w:r w:rsidR="00D32C8A" w:rsidRPr="00865EE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0D58A8" w:rsidRPr="00865EE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7E4937" w:rsidRPr="00865EE8" w:rsidTr="002D30B9">
        <w:trPr>
          <w:jc w:val="center"/>
        </w:trPr>
        <w:tc>
          <w:tcPr>
            <w:tcW w:w="3005" w:type="dxa"/>
            <w:shd w:val="clear" w:color="auto" w:fill="auto"/>
            <w:vAlign w:val="center"/>
          </w:tcPr>
          <w:p w:rsidR="007E4937" w:rsidRPr="00865EE8" w:rsidRDefault="007E4937" w:rsidP="00691CD2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E4937" w:rsidRPr="00865EE8" w:rsidRDefault="00C2413D" w:rsidP="00C2413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32.5 ± 1.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E4937" w:rsidRPr="00865EE8" w:rsidRDefault="009E6DA7" w:rsidP="009E6DA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34.6 ± 1.2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E4937" w:rsidRPr="00865EE8" w:rsidRDefault="007E4937" w:rsidP="000D695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E4937" w:rsidRPr="00865EE8" w:rsidRDefault="007E4937" w:rsidP="000D695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E4937" w:rsidRPr="00865EE8" w:rsidRDefault="007E4937" w:rsidP="000D695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E4937" w:rsidRPr="00865EE8" w:rsidRDefault="007E4937" w:rsidP="000D695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E4937" w:rsidRPr="00865EE8" w:rsidTr="002D30B9">
        <w:trPr>
          <w:jc w:val="center"/>
        </w:trPr>
        <w:tc>
          <w:tcPr>
            <w:tcW w:w="3005" w:type="dxa"/>
            <w:shd w:val="clear" w:color="auto" w:fill="auto"/>
            <w:vAlign w:val="center"/>
          </w:tcPr>
          <w:p w:rsidR="007E4937" w:rsidRPr="00865EE8" w:rsidRDefault="00F07B8E" w:rsidP="00691CD2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Pre-</w:t>
            </w:r>
            <w:r w:rsidR="007E4937" w:rsidRPr="00865EE8">
              <w:rPr>
                <w:rFonts w:ascii="Times New Roman" w:hAnsi="Times New Roman" w:cs="Times New Roman"/>
                <w:sz w:val="20"/>
                <w:szCs w:val="20"/>
              </w:rPr>
              <w:t>gestational weight (kg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E4937" w:rsidRPr="00865EE8" w:rsidRDefault="008266EB" w:rsidP="008266E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61.1 ± 2.9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E4937" w:rsidRPr="00865EE8" w:rsidRDefault="008266EB" w:rsidP="008266E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60.6 ± 3.7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E4937" w:rsidRPr="00865EE8" w:rsidRDefault="007E4937" w:rsidP="000D695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E4937" w:rsidRPr="00865EE8" w:rsidRDefault="007E4937" w:rsidP="000D695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E4937" w:rsidRPr="00865EE8" w:rsidRDefault="007E4937" w:rsidP="000D695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E4937" w:rsidRPr="00865EE8" w:rsidRDefault="007E4937" w:rsidP="000D695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E4937" w:rsidRPr="00865EE8" w:rsidTr="002D30B9">
        <w:trPr>
          <w:jc w:val="center"/>
        </w:trPr>
        <w:tc>
          <w:tcPr>
            <w:tcW w:w="3005" w:type="dxa"/>
            <w:shd w:val="clear" w:color="auto" w:fill="auto"/>
            <w:vAlign w:val="center"/>
          </w:tcPr>
          <w:p w:rsidR="007E4937" w:rsidRPr="00865EE8" w:rsidRDefault="007E4937" w:rsidP="00691CD2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Pre-gestational BMI (kg/m</w:t>
            </w:r>
            <w:r w:rsidRPr="00865E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E4937" w:rsidRPr="00865EE8" w:rsidRDefault="008266EB" w:rsidP="008266E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24.2 ± 1.3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E4937" w:rsidRPr="00865EE8" w:rsidRDefault="008266EB" w:rsidP="008266E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23.4 ± 1.3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E4937" w:rsidRPr="00865EE8" w:rsidRDefault="007E4937" w:rsidP="000D695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E4937" w:rsidRPr="00865EE8" w:rsidRDefault="007E4937" w:rsidP="000D695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E4937" w:rsidRPr="00865EE8" w:rsidRDefault="007E4937" w:rsidP="000D695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E4937" w:rsidRPr="00865EE8" w:rsidRDefault="007E4937" w:rsidP="000D695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E4937" w:rsidRPr="00865EE8" w:rsidTr="002D30B9">
        <w:trPr>
          <w:jc w:val="center"/>
        </w:trPr>
        <w:tc>
          <w:tcPr>
            <w:tcW w:w="3005" w:type="dxa"/>
            <w:shd w:val="clear" w:color="auto" w:fill="auto"/>
            <w:vAlign w:val="center"/>
          </w:tcPr>
          <w:p w:rsidR="007E4937" w:rsidRPr="00865EE8" w:rsidRDefault="007E4937" w:rsidP="00691CD2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Primiparous</w:t>
            </w:r>
            <w:proofErr w:type="spellEnd"/>
            <w:r w:rsidRPr="00865EE8">
              <w:rPr>
                <w:rFonts w:ascii="Times New Roman" w:hAnsi="Times New Roman" w:cs="Times New Roman"/>
                <w:sz w:val="20"/>
                <w:szCs w:val="20"/>
              </w:rPr>
              <w:t xml:space="preserve"> (N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E4937" w:rsidRPr="00865EE8" w:rsidRDefault="00D80829" w:rsidP="00D8082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E4937" w:rsidRPr="00865EE8" w:rsidRDefault="00D80829" w:rsidP="00D8082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E4937" w:rsidRPr="00865EE8" w:rsidRDefault="007E4937" w:rsidP="000D695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E4937" w:rsidRPr="00865EE8" w:rsidRDefault="007E4937" w:rsidP="000D695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E4937" w:rsidRPr="00865EE8" w:rsidRDefault="007E4937" w:rsidP="000D695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E4937" w:rsidRPr="00865EE8" w:rsidRDefault="007E4937" w:rsidP="000D695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E4937" w:rsidRPr="00865EE8" w:rsidTr="002D30B9">
        <w:trPr>
          <w:jc w:val="center"/>
        </w:trPr>
        <w:tc>
          <w:tcPr>
            <w:tcW w:w="3005" w:type="dxa"/>
            <w:shd w:val="clear" w:color="auto" w:fill="auto"/>
            <w:vAlign w:val="center"/>
          </w:tcPr>
          <w:p w:rsidR="007E4937" w:rsidRPr="00865EE8" w:rsidRDefault="007E4937" w:rsidP="00691CD2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Cesarean section (N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E4937" w:rsidRPr="00865EE8" w:rsidRDefault="002245E3" w:rsidP="002245E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E4937" w:rsidRPr="00865EE8" w:rsidRDefault="002245E3" w:rsidP="002245E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E4937" w:rsidRPr="00865EE8" w:rsidRDefault="007E4937" w:rsidP="000D695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E4937" w:rsidRPr="00865EE8" w:rsidRDefault="007E4937" w:rsidP="000D695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E4937" w:rsidRPr="00865EE8" w:rsidRDefault="007E4937" w:rsidP="000D695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E4937" w:rsidRPr="00865EE8" w:rsidRDefault="007E4937" w:rsidP="000D695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E4937" w:rsidRPr="00865EE8" w:rsidTr="002D30B9">
        <w:trPr>
          <w:jc w:val="center"/>
        </w:trPr>
        <w:tc>
          <w:tcPr>
            <w:tcW w:w="3005" w:type="dxa"/>
            <w:shd w:val="clear" w:color="auto" w:fill="auto"/>
            <w:vAlign w:val="center"/>
          </w:tcPr>
          <w:p w:rsidR="007E4937" w:rsidRPr="00865EE8" w:rsidRDefault="007E4937" w:rsidP="00691CD2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Smoking (N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E4937" w:rsidRPr="00865EE8" w:rsidRDefault="008266EB" w:rsidP="008266E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E4937" w:rsidRPr="00865EE8" w:rsidRDefault="008266EB" w:rsidP="008266E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E4937" w:rsidRPr="00865EE8" w:rsidRDefault="007E4937" w:rsidP="000D695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E4937" w:rsidRPr="00865EE8" w:rsidRDefault="007E4937" w:rsidP="000D695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E4937" w:rsidRPr="00865EE8" w:rsidRDefault="007E4937" w:rsidP="000D695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E4937" w:rsidRPr="00865EE8" w:rsidRDefault="007E4937" w:rsidP="000D695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E4937" w:rsidRPr="00865EE8" w:rsidTr="002D30B9">
        <w:trPr>
          <w:jc w:val="center"/>
        </w:trPr>
        <w:tc>
          <w:tcPr>
            <w:tcW w:w="14915" w:type="dxa"/>
            <w:gridSpan w:val="7"/>
            <w:shd w:val="clear" w:color="auto" w:fill="auto"/>
            <w:vAlign w:val="center"/>
          </w:tcPr>
          <w:p w:rsidR="007E4937" w:rsidRPr="00865EE8" w:rsidRDefault="00F0735E" w:rsidP="00691CD2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NFANTS</w:t>
            </w:r>
          </w:p>
        </w:tc>
      </w:tr>
      <w:tr w:rsidR="00B86452" w:rsidRPr="00865EE8" w:rsidTr="002D30B9">
        <w:trPr>
          <w:jc w:val="center"/>
        </w:trPr>
        <w:tc>
          <w:tcPr>
            <w:tcW w:w="14915" w:type="dxa"/>
            <w:gridSpan w:val="7"/>
            <w:shd w:val="clear" w:color="auto" w:fill="auto"/>
            <w:vAlign w:val="center"/>
          </w:tcPr>
          <w:p w:rsidR="00B86452" w:rsidRPr="00865EE8" w:rsidRDefault="00B86452" w:rsidP="00691CD2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b/>
                <w:sz w:val="20"/>
                <w:szCs w:val="20"/>
              </w:rPr>
              <w:t>Anthropometry</w:t>
            </w:r>
          </w:p>
        </w:tc>
      </w:tr>
      <w:tr w:rsidR="001448E8" w:rsidRPr="00865EE8" w:rsidTr="002D30B9">
        <w:trPr>
          <w:jc w:val="center"/>
        </w:trPr>
        <w:tc>
          <w:tcPr>
            <w:tcW w:w="3005" w:type="dxa"/>
            <w:shd w:val="clear" w:color="auto" w:fill="auto"/>
            <w:vAlign w:val="center"/>
          </w:tcPr>
          <w:p w:rsidR="001448E8" w:rsidRPr="00865EE8" w:rsidRDefault="001448E8" w:rsidP="00691CD2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Gestational age (weeks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1448E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38.9 ± 0.3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CB02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38.4 ± 0.4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A176E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A176E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A176E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A176E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448E8" w:rsidRPr="00865EE8" w:rsidTr="002D30B9">
        <w:trPr>
          <w:jc w:val="center"/>
        </w:trPr>
        <w:tc>
          <w:tcPr>
            <w:tcW w:w="3005" w:type="dxa"/>
            <w:shd w:val="clear" w:color="auto" w:fill="auto"/>
            <w:vAlign w:val="center"/>
          </w:tcPr>
          <w:p w:rsidR="001448E8" w:rsidRPr="00865EE8" w:rsidRDefault="001448E8" w:rsidP="00691CD2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Breastfeeding (N, 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E006AE" w:rsidP="00CB02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14, 70%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E006AE" w:rsidP="00CB02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12, 66.7%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CA46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CA46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CA46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CA46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448E8" w:rsidRPr="00865EE8" w:rsidTr="002D30B9">
        <w:trPr>
          <w:jc w:val="center"/>
        </w:trPr>
        <w:tc>
          <w:tcPr>
            <w:tcW w:w="3005" w:type="dxa"/>
            <w:shd w:val="clear" w:color="auto" w:fill="auto"/>
            <w:vAlign w:val="center"/>
          </w:tcPr>
          <w:p w:rsidR="001448E8" w:rsidRPr="00865EE8" w:rsidRDefault="001448E8" w:rsidP="00691CD2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Weight (kg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CB02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2.8 ± 0.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CB02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2.8 ± 0.2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7A37C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b/>
                <w:sz w:val="20"/>
                <w:szCs w:val="20"/>
              </w:rPr>
              <w:t>5.8 ± 0.2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7A37C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b/>
                <w:sz w:val="20"/>
                <w:szCs w:val="20"/>
              </w:rPr>
              <w:t>6.5 ± 0.2</w:t>
            </w:r>
            <w:r w:rsidRPr="00865EE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7A37C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8.7 ± 0.2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7A37C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8.9 ± 0.5</w:t>
            </w:r>
          </w:p>
        </w:tc>
      </w:tr>
      <w:tr w:rsidR="001448E8" w:rsidRPr="00865EE8" w:rsidTr="002D30B9">
        <w:trPr>
          <w:jc w:val="center"/>
        </w:trPr>
        <w:tc>
          <w:tcPr>
            <w:tcW w:w="3005" w:type="dxa"/>
            <w:shd w:val="clear" w:color="auto" w:fill="auto"/>
            <w:vAlign w:val="center"/>
          </w:tcPr>
          <w:p w:rsidR="001448E8" w:rsidRPr="00865EE8" w:rsidRDefault="001448E8" w:rsidP="00691CD2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Length (cm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CB02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48.1 ± 0.5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CB02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47.8 ± 0.9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7A37C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b/>
                <w:sz w:val="20"/>
                <w:szCs w:val="20"/>
              </w:rPr>
              <w:t>59.4 ± 0.8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7A37C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b/>
                <w:sz w:val="20"/>
                <w:szCs w:val="20"/>
              </w:rPr>
              <w:t>61.2 ± 1.0</w:t>
            </w:r>
            <w:r w:rsidRPr="00865EE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7A37C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71.7 ± 0.9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7A37C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72.1 ± 1.4</w:t>
            </w:r>
          </w:p>
        </w:tc>
      </w:tr>
      <w:tr w:rsidR="001448E8" w:rsidRPr="00865EE8" w:rsidTr="002D30B9">
        <w:trPr>
          <w:jc w:val="center"/>
        </w:trPr>
        <w:tc>
          <w:tcPr>
            <w:tcW w:w="3005" w:type="dxa"/>
            <w:shd w:val="clear" w:color="auto" w:fill="auto"/>
            <w:vAlign w:val="center"/>
          </w:tcPr>
          <w:p w:rsidR="001448E8" w:rsidRPr="00865EE8" w:rsidRDefault="001448E8" w:rsidP="00691CD2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BMI (Kg/m</w:t>
            </w:r>
            <w:r w:rsidRPr="00865E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CB02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11.9 ± 0.2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CB02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11.8 ± 0.4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7A37C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b/>
                <w:sz w:val="20"/>
                <w:szCs w:val="20"/>
              </w:rPr>
              <w:t>16.3 ± 0.4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7A37C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b/>
                <w:sz w:val="20"/>
                <w:szCs w:val="20"/>
              </w:rPr>
              <w:t>17.2 ± 0.3</w:t>
            </w:r>
            <w:r w:rsidRPr="00865EE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0A0E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16.8 ± 0.4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7A37C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17.2 ± 1.1</w:t>
            </w:r>
          </w:p>
        </w:tc>
      </w:tr>
      <w:tr w:rsidR="001448E8" w:rsidRPr="00865EE8" w:rsidTr="002D30B9">
        <w:trPr>
          <w:jc w:val="center"/>
        </w:trPr>
        <w:tc>
          <w:tcPr>
            <w:tcW w:w="14915" w:type="dxa"/>
            <w:gridSpan w:val="7"/>
            <w:shd w:val="clear" w:color="auto" w:fill="auto"/>
            <w:vAlign w:val="center"/>
          </w:tcPr>
          <w:p w:rsidR="001448E8" w:rsidRPr="00865EE8" w:rsidRDefault="001448E8" w:rsidP="007A37C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ody composition (DXA) </w:t>
            </w:r>
            <w:r w:rsidRPr="00865EE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</w:tr>
      <w:tr w:rsidR="001448E8" w:rsidRPr="00865EE8" w:rsidTr="002D30B9">
        <w:trPr>
          <w:jc w:val="center"/>
        </w:trPr>
        <w:tc>
          <w:tcPr>
            <w:tcW w:w="3005" w:type="dxa"/>
            <w:shd w:val="clear" w:color="auto" w:fill="auto"/>
            <w:vAlign w:val="center"/>
          </w:tcPr>
          <w:p w:rsidR="001448E8" w:rsidRPr="00865EE8" w:rsidRDefault="001448E8" w:rsidP="00691CD2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BMD (g/cm</w:t>
            </w:r>
            <w:r w:rsidRPr="00865E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CB02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0.25 ± 0.0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CB02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0.23 ± 0.02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60268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0.27 ± 0.0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7A37C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0.27 ± 0.0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0A0E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0.34 ± 0.0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7A37C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0.34 ± 0.01</w:t>
            </w:r>
          </w:p>
        </w:tc>
      </w:tr>
      <w:tr w:rsidR="001448E8" w:rsidRPr="00865EE8" w:rsidTr="002D30B9">
        <w:trPr>
          <w:jc w:val="center"/>
        </w:trPr>
        <w:tc>
          <w:tcPr>
            <w:tcW w:w="3005" w:type="dxa"/>
            <w:shd w:val="clear" w:color="auto" w:fill="auto"/>
            <w:vAlign w:val="center"/>
          </w:tcPr>
          <w:p w:rsidR="001448E8" w:rsidRPr="00865EE8" w:rsidRDefault="001448E8" w:rsidP="00691CD2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Fat mass (kg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CB02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0.60 ± 0.04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CB02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0.64 ± 0.09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7A37C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2.40 ± 0.1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7A37C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2.29 ± 0.12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7A37C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3.30 ± 0.14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7A37C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3.68 ± 0.38</w:t>
            </w:r>
          </w:p>
        </w:tc>
      </w:tr>
      <w:tr w:rsidR="001448E8" w:rsidRPr="00865EE8" w:rsidTr="002D30B9">
        <w:trPr>
          <w:jc w:val="center"/>
        </w:trPr>
        <w:tc>
          <w:tcPr>
            <w:tcW w:w="3005" w:type="dxa"/>
            <w:shd w:val="clear" w:color="auto" w:fill="auto"/>
            <w:vAlign w:val="center"/>
          </w:tcPr>
          <w:p w:rsidR="001448E8" w:rsidRPr="00865EE8" w:rsidRDefault="001448E8" w:rsidP="00691CD2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Abdominal fat (kg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CB02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0.02 ± 0.00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CB02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0.03 ± 0.0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7A37C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0.14 ± 0.0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7A37C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0.14 ± 0.0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FC3E5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0.18 ± 0.02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FC3E5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0.17 ± 0.02</w:t>
            </w:r>
          </w:p>
        </w:tc>
      </w:tr>
      <w:tr w:rsidR="001448E8" w:rsidRPr="00865EE8" w:rsidTr="002D30B9">
        <w:trPr>
          <w:trHeight w:val="109"/>
          <w:jc w:val="center"/>
        </w:trPr>
        <w:tc>
          <w:tcPr>
            <w:tcW w:w="3005" w:type="dxa"/>
            <w:shd w:val="clear" w:color="auto" w:fill="auto"/>
            <w:vAlign w:val="center"/>
          </w:tcPr>
          <w:p w:rsidR="001448E8" w:rsidRPr="00865EE8" w:rsidRDefault="001448E8" w:rsidP="00691CD2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Lean mass (kg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CB02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2.53 ± 0.1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CB02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2.69 ± 0.17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602689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b/>
                <w:sz w:val="20"/>
                <w:szCs w:val="20"/>
              </w:rPr>
              <w:t>4.14 ± 0.10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1448E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b/>
                <w:sz w:val="20"/>
                <w:szCs w:val="20"/>
              </w:rPr>
              <w:t>4.58 ± 0.14</w:t>
            </w:r>
            <w:r w:rsidRPr="00865EE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7A37C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b/>
                <w:sz w:val="20"/>
                <w:szCs w:val="20"/>
              </w:rPr>
              <w:t>6.15 ± 0.14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0A0E7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b/>
                <w:sz w:val="20"/>
                <w:szCs w:val="20"/>
              </w:rPr>
              <w:t>6.90 ± 0.18</w:t>
            </w:r>
            <w:r w:rsidRPr="00865EE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**</w:t>
            </w:r>
          </w:p>
        </w:tc>
      </w:tr>
      <w:tr w:rsidR="001448E8" w:rsidRPr="00865EE8" w:rsidTr="002D30B9">
        <w:trPr>
          <w:jc w:val="center"/>
        </w:trPr>
        <w:tc>
          <w:tcPr>
            <w:tcW w:w="14915" w:type="dxa"/>
            <w:gridSpan w:val="7"/>
            <w:shd w:val="clear" w:color="auto" w:fill="auto"/>
            <w:vAlign w:val="center"/>
          </w:tcPr>
          <w:p w:rsidR="001448E8" w:rsidRPr="00865EE8" w:rsidRDefault="001448E8" w:rsidP="00DA08D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ndocrine-metabolic variables </w:t>
            </w:r>
          </w:p>
        </w:tc>
      </w:tr>
      <w:tr w:rsidR="001448E8" w:rsidRPr="00865EE8" w:rsidTr="002D30B9">
        <w:trPr>
          <w:jc w:val="center"/>
        </w:trPr>
        <w:tc>
          <w:tcPr>
            <w:tcW w:w="3005" w:type="dxa"/>
            <w:shd w:val="clear" w:color="auto" w:fill="auto"/>
            <w:vAlign w:val="center"/>
          </w:tcPr>
          <w:p w:rsidR="001448E8" w:rsidRPr="00865EE8" w:rsidRDefault="001448E8" w:rsidP="00FC3E52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Glucose (mmol/L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FC3E5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FC3E5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FC3E5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4.9 ± 0.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FC3E5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4.8 ± 0.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FC3E5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4.5 ± 0.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0A0E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4.6 ± 0.1</w:t>
            </w:r>
          </w:p>
        </w:tc>
      </w:tr>
      <w:tr w:rsidR="001448E8" w:rsidRPr="00865EE8" w:rsidTr="002D30B9">
        <w:trPr>
          <w:jc w:val="center"/>
        </w:trPr>
        <w:tc>
          <w:tcPr>
            <w:tcW w:w="3005" w:type="dxa"/>
            <w:shd w:val="clear" w:color="auto" w:fill="auto"/>
            <w:vAlign w:val="center"/>
          </w:tcPr>
          <w:p w:rsidR="001448E8" w:rsidRPr="00865EE8" w:rsidRDefault="001448E8" w:rsidP="00FC3E52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Insulin (</w:t>
            </w:r>
            <w:proofErr w:type="spellStart"/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pmol</w:t>
            </w:r>
            <w:proofErr w:type="spellEnd"/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FC3E5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FC3E5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FC3E5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37.3 ± 6.6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FC3E5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33.6 ± 8.5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0A0E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57.8 ± 21.7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0A0E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21.0 ± 6.5</w:t>
            </w:r>
          </w:p>
        </w:tc>
      </w:tr>
      <w:tr w:rsidR="001448E8" w:rsidRPr="00865EE8" w:rsidTr="002D30B9">
        <w:trPr>
          <w:jc w:val="center"/>
        </w:trPr>
        <w:tc>
          <w:tcPr>
            <w:tcW w:w="3005" w:type="dxa"/>
            <w:shd w:val="clear" w:color="auto" w:fill="auto"/>
            <w:vAlign w:val="center"/>
          </w:tcPr>
          <w:p w:rsidR="001448E8" w:rsidRPr="00865EE8" w:rsidRDefault="001448E8" w:rsidP="00FC3E52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IGF-I (µg/L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FC3E5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FC3E5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FC3E5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34.9 ± 6.6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FC3E5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37.2 ± 4.2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FC3E5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59.3 ± 4.5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FC3E5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50.4 ± 6.1</w:t>
            </w:r>
          </w:p>
        </w:tc>
      </w:tr>
      <w:tr w:rsidR="001448E8" w:rsidRPr="00865EE8" w:rsidTr="002D30B9">
        <w:trPr>
          <w:jc w:val="center"/>
        </w:trPr>
        <w:tc>
          <w:tcPr>
            <w:tcW w:w="3005" w:type="dxa"/>
            <w:shd w:val="clear" w:color="auto" w:fill="auto"/>
            <w:vAlign w:val="center"/>
          </w:tcPr>
          <w:p w:rsidR="001448E8" w:rsidRPr="00865EE8" w:rsidRDefault="001448E8" w:rsidP="00FC3E52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HMW-</w:t>
            </w:r>
            <w:proofErr w:type="spellStart"/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adip</w:t>
            </w:r>
            <w:proofErr w:type="spellEnd"/>
            <w:r w:rsidRPr="00865EE8">
              <w:rPr>
                <w:rFonts w:ascii="Times New Roman" w:hAnsi="Times New Roman" w:cs="Times New Roman"/>
                <w:sz w:val="20"/>
                <w:szCs w:val="20"/>
              </w:rPr>
              <w:t xml:space="preserve"> (mg/L)</w:t>
            </w:r>
            <w:r w:rsidRPr="00865E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FC3E5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FC3E5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FC3E5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28.5 ± 2.5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FC3E5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29.6 ± 2.0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FC3E5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13.0 ± 0.7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FC3E5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14.8 ± 2.2</w:t>
            </w:r>
          </w:p>
        </w:tc>
      </w:tr>
      <w:tr w:rsidR="001448E8" w:rsidRPr="00865EE8" w:rsidTr="002D30B9">
        <w:trPr>
          <w:jc w:val="center"/>
        </w:trPr>
        <w:tc>
          <w:tcPr>
            <w:tcW w:w="3005" w:type="dxa"/>
            <w:shd w:val="clear" w:color="auto" w:fill="auto"/>
            <w:vAlign w:val="center"/>
          </w:tcPr>
          <w:p w:rsidR="001448E8" w:rsidRPr="00865EE8" w:rsidRDefault="001448E8" w:rsidP="00FC3E52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CXCL14 (ng/mL)</w:t>
            </w:r>
            <w:r w:rsidRPr="00865E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FC3E5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FC3E5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FC3E5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3.5 ± 1.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FC3E5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3.5 ± 0.4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FC3E52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b/>
                <w:sz w:val="20"/>
                <w:szCs w:val="20"/>
              </w:rPr>
              <w:t>4.9 ± 0.5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FC3E52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b/>
                <w:sz w:val="20"/>
                <w:szCs w:val="20"/>
              </w:rPr>
              <w:t>2.9 ± 0.5</w:t>
            </w:r>
            <w:r w:rsidRPr="00865EE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</w:tr>
      <w:tr w:rsidR="001448E8" w:rsidRPr="00865EE8" w:rsidTr="002D30B9">
        <w:trPr>
          <w:jc w:val="center"/>
        </w:trPr>
        <w:tc>
          <w:tcPr>
            <w:tcW w:w="3005" w:type="dxa"/>
            <w:shd w:val="clear" w:color="auto" w:fill="auto"/>
            <w:vAlign w:val="center"/>
          </w:tcPr>
          <w:p w:rsidR="001448E8" w:rsidRPr="00865EE8" w:rsidRDefault="001448E8" w:rsidP="00FC3E52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BMP8B (</w:t>
            </w:r>
            <w:proofErr w:type="spellStart"/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FC3E5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FC3E5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FC3E5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1011 ± 90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FC3E5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804 ± 122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FC3E5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509 ± 50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FC3E5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539 ± 84</w:t>
            </w:r>
          </w:p>
        </w:tc>
      </w:tr>
      <w:tr w:rsidR="001448E8" w:rsidRPr="00865EE8" w:rsidTr="002D30B9">
        <w:trPr>
          <w:jc w:val="center"/>
        </w:trPr>
        <w:tc>
          <w:tcPr>
            <w:tcW w:w="14915" w:type="dxa"/>
            <w:gridSpan w:val="7"/>
            <w:shd w:val="clear" w:color="auto" w:fill="auto"/>
            <w:vAlign w:val="center"/>
          </w:tcPr>
          <w:p w:rsidR="001448E8" w:rsidRPr="00865EE8" w:rsidRDefault="001448E8" w:rsidP="00691CD2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ssessment of BAT activity </w:t>
            </w:r>
            <w:r w:rsidRPr="00865EE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d</w:t>
            </w:r>
          </w:p>
        </w:tc>
      </w:tr>
      <w:tr w:rsidR="001448E8" w:rsidRPr="00865EE8" w:rsidTr="002D30B9">
        <w:trPr>
          <w:jc w:val="center"/>
        </w:trPr>
        <w:tc>
          <w:tcPr>
            <w:tcW w:w="3005" w:type="dxa"/>
            <w:shd w:val="clear" w:color="auto" w:fill="auto"/>
            <w:vAlign w:val="center"/>
          </w:tcPr>
          <w:p w:rsidR="001448E8" w:rsidRPr="00865EE8" w:rsidRDefault="001448E8" w:rsidP="00691CD2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865E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CR</w:t>
            </w: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865E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7E49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0D695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0D695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0D695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802BA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35.6 ± 0.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802BA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35.7 ± 0.1</w:t>
            </w:r>
          </w:p>
        </w:tc>
      </w:tr>
      <w:tr w:rsidR="001448E8" w:rsidRPr="00865EE8" w:rsidTr="002D30B9">
        <w:trPr>
          <w:jc w:val="center"/>
        </w:trPr>
        <w:tc>
          <w:tcPr>
            <w:tcW w:w="3005" w:type="dxa"/>
            <w:shd w:val="clear" w:color="auto" w:fill="auto"/>
            <w:vAlign w:val="center"/>
          </w:tcPr>
          <w:p w:rsidR="001448E8" w:rsidRPr="00865EE8" w:rsidRDefault="001448E8" w:rsidP="00FA5F92">
            <w:pPr>
              <w:pStyle w:val="NoSpacing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865E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CR</w:t>
            </w: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A5F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 xml:space="preserve"> T</w:t>
            </w:r>
            <w:r w:rsidRPr="00865E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K</w:t>
            </w: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865E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7E49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0D695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0D695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0D695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802BA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b/>
                <w:sz w:val="20"/>
                <w:szCs w:val="20"/>
              </w:rPr>
              <w:t>1.3 ± 0.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802BA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b/>
                <w:sz w:val="20"/>
                <w:szCs w:val="20"/>
              </w:rPr>
              <w:t>0.9 ± 0.1</w:t>
            </w:r>
            <w:r w:rsidRPr="00865EE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</w:tr>
      <w:tr w:rsidR="001448E8" w:rsidRPr="00865EE8" w:rsidTr="002D30B9">
        <w:trPr>
          <w:jc w:val="center"/>
        </w:trPr>
        <w:tc>
          <w:tcPr>
            <w:tcW w:w="3005" w:type="dxa"/>
            <w:shd w:val="clear" w:color="auto" w:fill="auto"/>
            <w:vAlign w:val="center"/>
          </w:tcPr>
          <w:p w:rsidR="001448E8" w:rsidRPr="00865EE8" w:rsidRDefault="001448E8" w:rsidP="00691CD2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Area</w:t>
            </w:r>
            <w:r w:rsidRPr="00865E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CR</w:t>
            </w:r>
            <w:proofErr w:type="spellEnd"/>
            <w:r w:rsidRPr="00865EE8">
              <w:rPr>
                <w:rFonts w:ascii="Times New Roman" w:hAnsi="Times New Roman" w:cs="Times New Roman"/>
                <w:sz w:val="20"/>
                <w:szCs w:val="20"/>
              </w:rPr>
              <w:t xml:space="preserve"> (px</w:t>
            </w:r>
            <w:r w:rsidRPr="00865E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0D695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0D695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0D695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0D695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E46856" w:rsidP="00E4685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080.1</w:t>
            </w:r>
            <w:r w:rsidR="001448E8" w:rsidRPr="00865EE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43.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E46856" w:rsidP="00E4685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53.5</w:t>
            </w:r>
            <w:r w:rsidR="001448E8" w:rsidRPr="00865EE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± 1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.4</w:t>
            </w:r>
            <w:r w:rsidR="001448E8" w:rsidRPr="00865EE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</w:tr>
      <w:tr w:rsidR="001448E8" w:rsidRPr="00865EE8" w:rsidTr="002D30B9">
        <w:trPr>
          <w:jc w:val="center"/>
        </w:trPr>
        <w:tc>
          <w:tcPr>
            <w:tcW w:w="3005" w:type="dxa"/>
            <w:shd w:val="clear" w:color="auto" w:fill="auto"/>
            <w:vAlign w:val="center"/>
          </w:tcPr>
          <w:p w:rsidR="001448E8" w:rsidRPr="00865EE8" w:rsidRDefault="001448E8" w:rsidP="000D6953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865E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CR</w:t>
            </w: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865E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0D695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0D695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0D695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0D695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FC3E5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35.6 ± 0.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FC3E5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35.8 ± 0.1</w:t>
            </w:r>
          </w:p>
        </w:tc>
      </w:tr>
      <w:tr w:rsidR="001448E8" w:rsidRPr="00865EE8" w:rsidTr="002D30B9">
        <w:trPr>
          <w:jc w:val="center"/>
        </w:trPr>
        <w:tc>
          <w:tcPr>
            <w:tcW w:w="3005" w:type="dxa"/>
            <w:shd w:val="clear" w:color="auto" w:fill="auto"/>
            <w:vAlign w:val="center"/>
          </w:tcPr>
          <w:p w:rsidR="001448E8" w:rsidRPr="00865EE8" w:rsidRDefault="001448E8" w:rsidP="00FA5F92">
            <w:pPr>
              <w:pStyle w:val="NoSpacing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865E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CR</w:t>
            </w: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A5F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 xml:space="preserve"> T</w:t>
            </w:r>
            <w:r w:rsidRPr="00865E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K</w:t>
            </w: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865E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0D695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0D695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0D695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0D695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FC3E5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1.2 ± 0.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FC3E5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1.2 ± 0.1</w:t>
            </w:r>
          </w:p>
        </w:tc>
      </w:tr>
      <w:tr w:rsidR="001448E8" w:rsidRPr="00865EE8" w:rsidTr="002D30B9">
        <w:trPr>
          <w:jc w:val="center"/>
        </w:trPr>
        <w:tc>
          <w:tcPr>
            <w:tcW w:w="3005" w:type="dxa"/>
            <w:shd w:val="clear" w:color="auto" w:fill="auto"/>
            <w:vAlign w:val="center"/>
          </w:tcPr>
          <w:p w:rsidR="001448E8" w:rsidRPr="00865EE8" w:rsidRDefault="001448E8" w:rsidP="000D6953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Area</w:t>
            </w:r>
            <w:r w:rsidRPr="00865E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CR</w:t>
            </w:r>
            <w:proofErr w:type="spellEnd"/>
            <w:r w:rsidRPr="00865EE8">
              <w:rPr>
                <w:rFonts w:ascii="Times New Roman" w:hAnsi="Times New Roman" w:cs="Times New Roman"/>
                <w:sz w:val="20"/>
                <w:szCs w:val="20"/>
              </w:rPr>
              <w:t xml:space="preserve"> (px</w:t>
            </w:r>
            <w:r w:rsidRPr="00865E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0D695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0D695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0D695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0D695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FC3E5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571.9 ± 87.5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8E8" w:rsidRPr="00865EE8" w:rsidRDefault="001448E8" w:rsidP="00FC3E5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EE8">
              <w:rPr>
                <w:rFonts w:ascii="Times New Roman" w:hAnsi="Times New Roman" w:cs="Times New Roman"/>
                <w:sz w:val="20"/>
                <w:szCs w:val="20"/>
              </w:rPr>
              <w:t>613.0 ± 124.8</w:t>
            </w:r>
          </w:p>
        </w:tc>
      </w:tr>
    </w:tbl>
    <w:p w:rsidR="00B86452" w:rsidRPr="00865EE8" w:rsidRDefault="00B86452" w:rsidP="00B86452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</w:p>
    <w:p w:rsidR="00865EE8" w:rsidRDefault="00865EE8" w:rsidP="00B86452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</w:p>
    <w:p w:rsidR="00B86452" w:rsidRPr="00865EE8" w:rsidRDefault="00B86452" w:rsidP="00B86452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 w:rsidRPr="00865EE8">
        <w:rPr>
          <w:rFonts w:ascii="Times New Roman" w:hAnsi="Times New Roman" w:cs="Times New Roman"/>
          <w:sz w:val="20"/>
          <w:szCs w:val="20"/>
        </w:rPr>
        <w:lastRenderedPageBreak/>
        <w:t xml:space="preserve">BMI, body mass index; </w:t>
      </w:r>
      <w:r w:rsidR="000A1F95">
        <w:rPr>
          <w:rFonts w:ascii="Times New Roman" w:hAnsi="Times New Roman" w:cs="Times New Roman"/>
          <w:sz w:val="20"/>
          <w:szCs w:val="20"/>
        </w:rPr>
        <w:t xml:space="preserve">DXA, </w:t>
      </w:r>
      <w:r w:rsidR="00967ADD" w:rsidRPr="00967ADD">
        <w:rPr>
          <w:rFonts w:ascii="Times New Roman" w:hAnsi="Times New Roman" w:cs="Times New Roman"/>
          <w:sz w:val="20"/>
          <w:szCs w:val="20"/>
        </w:rPr>
        <w:t>dual-e</w:t>
      </w:r>
      <w:r w:rsidR="00967ADD">
        <w:rPr>
          <w:rFonts w:ascii="Times New Roman" w:hAnsi="Times New Roman" w:cs="Times New Roman"/>
          <w:sz w:val="20"/>
          <w:szCs w:val="20"/>
        </w:rPr>
        <w:t xml:space="preserve">nergy X-ray absorptiometry; </w:t>
      </w:r>
      <w:r w:rsidRPr="00865EE8">
        <w:rPr>
          <w:rFonts w:ascii="Times New Roman" w:hAnsi="Times New Roman" w:cs="Times New Roman"/>
          <w:sz w:val="20"/>
          <w:szCs w:val="20"/>
        </w:rPr>
        <w:t xml:space="preserve">BMD, bone mineral density; </w:t>
      </w:r>
      <w:r w:rsidR="0061718F" w:rsidRPr="00865EE8">
        <w:rPr>
          <w:rFonts w:ascii="Times New Roman" w:hAnsi="Times New Roman" w:cs="Times New Roman"/>
          <w:sz w:val="20"/>
          <w:szCs w:val="20"/>
        </w:rPr>
        <w:t>IGF-I, insulin-like growth factor-I;</w:t>
      </w:r>
      <w:r w:rsidR="0061718F">
        <w:rPr>
          <w:rFonts w:ascii="Times New Roman" w:hAnsi="Times New Roman" w:cs="Times New Roman"/>
          <w:sz w:val="20"/>
          <w:szCs w:val="20"/>
        </w:rPr>
        <w:t xml:space="preserve"> </w:t>
      </w:r>
      <w:r w:rsidR="0061718F" w:rsidRPr="00865EE8">
        <w:rPr>
          <w:rFonts w:ascii="Times New Roman" w:hAnsi="Times New Roman" w:cs="Times New Roman"/>
          <w:sz w:val="20"/>
          <w:szCs w:val="20"/>
        </w:rPr>
        <w:t>HMW-</w:t>
      </w:r>
      <w:proofErr w:type="spellStart"/>
      <w:r w:rsidR="0061718F" w:rsidRPr="00865EE8">
        <w:rPr>
          <w:rFonts w:ascii="Times New Roman" w:hAnsi="Times New Roman" w:cs="Times New Roman"/>
          <w:sz w:val="20"/>
          <w:szCs w:val="20"/>
        </w:rPr>
        <w:t>adip</w:t>
      </w:r>
      <w:proofErr w:type="spellEnd"/>
      <w:r w:rsidR="0061718F" w:rsidRPr="00865EE8">
        <w:rPr>
          <w:rFonts w:ascii="Times New Roman" w:hAnsi="Times New Roman" w:cs="Times New Roman"/>
          <w:sz w:val="20"/>
          <w:szCs w:val="20"/>
        </w:rPr>
        <w:t xml:space="preserve">, high-molecular-weight </w:t>
      </w:r>
      <w:proofErr w:type="spellStart"/>
      <w:r w:rsidR="0061718F" w:rsidRPr="00865EE8">
        <w:rPr>
          <w:rFonts w:ascii="Times New Roman" w:hAnsi="Times New Roman" w:cs="Times New Roman"/>
          <w:sz w:val="20"/>
          <w:szCs w:val="20"/>
        </w:rPr>
        <w:t>adiponectin</w:t>
      </w:r>
      <w:proofErr w:type="spellEnd"/>
      <w:r w:rsidR="0061718F" w:rsidRPr="00865EE8">
        <w:rPr>
          <w:rFonts w:ascii="Times New Roman" w:hAnsi="Times New Roman" w:cs="Times New Roman"/>
          <w:sz w:val="20"/>
          <w:szCs w:val="20"/>
        </w:rPr>
        <w:t>;</w:t>
      </w:r>
      <w:r w:rsidR="0061718F" w:rsidRPr="0061718F">
        <w:rPr>
          <w:rFonts w:ascii="Times New Roman" w:hAnsi="Times New Roman" w:cs="Times New Roman"/>
          <w:sz w:val="20"/>
          <w:szCs w:val="20"/>
        </w:rPr>
        <w:t xml:space="preserve"> </w:t>
      </w:r>
      <w:r w:rsidR="0061718F" w:rsidRPr="00865EE8">
        <w:rPr>
          <w:rFonts w:ascii="Times New Roman" w:hAnsi="Times New Roman" w:cs="Times New Roman"/>
          <w:sz w:val="20"/>
          <w:szCs w:val="20"/>
        </w:rPr>
        <w:t>CXCL14, C-X-C motif chemokine ligand 14</w:t>
      </w:r>
      <w:r w:rsidR="0061718F">
        <w:rPr>
          <w:rFonts w:ascii="Times New Roman" w:hAnsi="Times New Roman" w:cs="Times New Roman"/>
          <w:sz w:val="20"/>
          <w:szCs w:val="20"/>
        </w:rPr>
        <w:t>;</w:t>
      </w:r>
      <w:r w:rsidR="0061718F" w:rsidRPr="0061718F">
        <w:rPr>
          <w:rFonts w:ascii="Times New Roman" w:hAnsi="Times New Roman" w:cs="Times New Roman"/>
          <w:sz w:val="20"/>
          <w:szCs w:val="20"/>
        </w:rPr>
        <w:t xml:space="preserve"> </w:t>
      </w:r>
      <w:r w:rsidR="0061718F" w:rsidRPr="00865EE8">
        <w:rPr>
          <w:rFonts w:ascii="Times New Roman" w:hAnsi="Times New Roman" w:cs="Times New Roman"/>
          <w:sz w:val="20"/>
          <w:szCs w:val="20"/>
        </w:rPr>
        <w:t>BMP8B,</w:t>
      </w:r>
      <w:r w:rsidR="0061718F">
        <w:rPr>
          <w:rFonts w:ascii="Times New Roman" w:hAnsi="Times New Roman" w:cs="Times New Roman"/>
          <w:sz w:val="20"/>
          <w:szCs w:val="20"/>
        </w:rPr>
        <w:t xml:space="preserve"> bone morphogenetic protein 8-B</w:t>
      </w:r>
      <w:r w:rsidR="0061718F" w:rsidRPr="00865EE8">
        <w:rPr>
          <w:rFonts w:ascii="Times New Roman" w:hAnsi="Times New Roman" w:cs="Times New Roman"/>
          <w:sz w:val="20"/>
          <w:szCs w:val="20"/>
        </w:rPr>
        <w:t>;</w:t>
      </w:r>
      <w:r w:rsidR="0061718F">
        <w:rPr>
          <w:rFonts w:ascii="Times New Roman" w:hAnsi="Times New Roman" w:cs="Times New Roman"/>
          <w:sz w:val="20"/>
          <w:szCs w:val="20"/>
        </w:rPr>
        <w:t xml:space="preserve"> </w:t>
      </w:r>
      <w:r w:rsidR="000E1AFC">
        <w:rPr>
          <w:rFonts w:ascii="Times New Roman" w:hAnsi="Times New Roman" w:cs="Times New Roman"/>
          <w:sz w:val="20"/>
          <w:szCs w:val="20"/>
        </w:rPr>
        <w:t xml:space="preserve">BAT, </w:t>
      </w:r>
      <w:r w:rsidR="00D32C8A" w:rsidRPr="00865EE8">
        <w:rPr>
          <w:rFonts w:ascii="Times New Roman" w:hAnsi="Times New Roman" w:cs="Times New Roman"/>
          <w:sz w:val="20"/>
          <w:szCs w:val="20"/>
        </w:rPr>
        <w:t xml:space="preserve">brown adipose tissue; PCR, posterior cervical region; SCR, supraclavicular region. </w:t>
      </w:r>
    </w:p>
    <w:p w:rsidR="001448E8" w:rsidRPr="00865EE8" w:rsidRDefault="001448E8" w:rsidP="00B86452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</w:p>
    <w:p w:rsidR="00D32C8A" w:rsidRPr="00214CF5" w:rsidRDefault="000D58A8" w:rsidP="00B86452">
      <w:pPr>
        <w:pStyle w:val="NoSpacing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65EE8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865EE8">
        <w:rPr>
          <w:rFonts w:ascii="Times New Roman" w:hAnsi="Times New Roman" w:cs="Times New Roman"/>
          <w:sz w:val="20"/>
          <w:szCs w:val="20"/>
        </w:rPr>
        <w:t>N= 30</w:t>
      </w:r>
      <w:r w:rsidR="00D32C8A" w:rsidRPr="00865EE8">
        <w:rPr>
          <w:rFonts w:ascii="Times New Roman" w:hAnsi="Times New Roman" w:cs="Times New Roman"/>
          <w:sz w:val="20"/>
          <w:szCs w:val="20"/>
        </w:rPr>
        <w:t xml:space="preserve"> women in the third trimester of pregnancy delivering girls (N= 15) and boys (N= 15)</w:t>
      </w:r>
      <w:r w:rsidRPr="00865EE8">
        <w:rPr>
          <w:rFonts w:ascii="Times New Roman" w:hAnsi="Times New Roman" w:cs="Times New Roman"/>
          <w:sz w:val="20"/>
          <w:szCs w:val="20"/>
        </w:rPr>
        <w:t>;</w:t>
      </w:r>
      <w:r w:rsidR="00B672DC" w:rsidRPr="00865EE8">
        <w:rPr>
          <w:rFonts w:ascii="Times New Roman" w:hAnsi="Times New Roman" w:cs="Times New Roman"/>
          <w:sz w:val="20"/>
          <w:szCs w:val="20"/>
        </w:rPr>
        <w:t xml:space="preserve"> </w:t>
      </w:r>
      <w:r w:rsidRPr="00865EE8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D32C8A" w:rsidRPr="00865EE8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B672DC" w:rsidRPr="00865EE8">
        <w:rPr>
          <w:rFonts w:ascii="Times New Roman" w:hAnsi="Times New Roman" w:cs="Times New Roman"/>
          <w:sz w:val="20"/>
          <w:szCs w:val="20"/>
        </w:rPr>
        <w:t>a</w:t>
      </w:r>
      <w:r w:rsidR="00B86452" w:rsidRPr="00865EE8">
        <w:rPr>
          <w:rFonts w:ascii="Times New Roman" w:hAnsi="Times New Roman" w:cs="Times New Roman"/>
          <w:sz w:val="20"/>
          <w:szCs w:val="20"/>
        </w:rPr>
        <w:t>t age 15 days instead of at birth</w:t>
      </w:r>
      <w:r w:rsidR="00B672DC" w:rsidRPr="00865EE8">
        <w:rPr>
          <w:rFonts w:ascii="Times New Roman" w:hAnsi="Times New Roman" w:cs="Times New Roman"/>
          <w:sz w:val="20"/>
          <w:szCs w:val="20"/>
        </w:rPr>
        <w:t xml:space="preserve">; </w:t>
      </w:r>
      <w:r w:rsidR="00B672DC" w:rsidRPr="00865EE8">
        <w:rPr>
          <w:rFonts w:ascii="Times New Roman" w:hAnsi="Times New Roman" w:cs="Times New Roman"/>
          <w:sz w:val="20"/>
          <w:szCs w:val="20"/>
          <w:vertAlign w:val="superscript"/>
        </w:rPr>
        <w:t xml:space="preserve">c </w:t>
      </w:r>
      <w:r w:rsidR="00B672DC" w:rsidRPr="00865EE8">
        <w:rPr>
          <w:rFonts w:ascii="Times New Roman" w:hAnsi="Times New Roman" w:cs="Times New Roman"/>
          <w:sz w:val="20"/>
          <w:szCs w:val="20"/>
        </w:rPr>
        <w:t>at age 4 months, CXCL14 and HMW-</w:t>
      </w:r>
      <w:proofErr w:type="spellStart"/>
      <w:r w:rsidR="00B672DC" w:rsidRPr="00865EE8">
        <w:rPr>
          <w:rFonts w:ascii="Times New Roman" w:hAnsi="Times New Roman" w:cs="Times New Roman"/>
          <w:sz w:val="20"/>
          <w:szCs w:val="20"/>
        </w:rPr>
        <w:t>adip</w:t>
      </w:r>
      <w:proofErr w:type="spellEnd"/>
      <w:r w:rsidR="00B672DC" w:rsidRPr="00865EE8">
        <w:rPr>
          <w:rFonts w:ascii="Times New Roman" w:hAnsi="Times New Roman" w:cs="Times New Roman"/>
          <w:sz w:val="20"/>
          <w:szCs w:val="20"/>
        </w:rPr>
        <w:t xml:space="preserve"> assessment</w:t>
      </w:r>
      <w:r w:rsidR="007F1D64" w:rsidRPr="00865EE8">
        <w:rPr>
          <w:rFonts w:ascii="Times New Roman" w:hAnsi="Times New Roman" w:cs="Times New Roman"/>
          <w:sz w:val="20"/>
          <w:szCs w:val="20"/>
        </w:rPr>
        <w:t>s</w:t>
      </w:r>
      <w:r w:rsidR="00B672DC" w:rsidRPr="00865EE8">
        <w:rPr>
          <w:rFonts w:ascii="Times New Roman" w:hAnsi="Times New Roman" w:cs="Times New Roman"/>
          <w:sz w:val="20"/>
          <w:szCs w:val="20"/>
        </w:rPr>
        <w:t xml:space="preserve"> </w:t>
      </w:r>
      <w:r w:rsidR="007F1D64" w:rsidRPr="00865EE8">
        <w:rPr>
          <w:rFonts w:ascii="Times New Roman" w:hAnsi="Times New Roman" w:cs="Times New Roman"/>
          <w:sz w:val="20"/>
          <w:szCs w:val="20"/>
        </w:rPr>
        <w:t xml:space="preserve">were </w:t>
      </w:r>
      <w:r w:rsidR="00B672DC" w:rsidRPr="00865EE8">
        <w:rPr>
          <w:rFonts w:ascii="Times New Roman" w:hAnsi="Times New Roman" w:cs="Times New Roman"/>
          <w:sz w:val="20"/>
          <w:szCs w:val="20"/>
        </w:rPr>
        <w:t xml:space="preserve">performed in 17 out of 26 girls and at age 12 months, </w:t>
      </w:r>
      <w:r w:rsidR="007F1D64" w:rsidRPr="00214CF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ere </w:t>
      </w:r>
      <w:r w:rsidR="00B672DC" w:rsidRPr="00214CF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erformed in 22 out of 26 girls; </w:t>
      </w:r>
      <w:r w:rsidR="00B672DC" w:rsidRPr="00214CF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d</w:t>
      </w:r>
      <w:r w:rsidR="00B672DC" w:rsidRPr="00214CF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D32C8A" w:rsidRPr="00214CF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AT activity was </w:t>
      </w:r>
      <w:r w:rsidR="007F1D64" w:rsidRPr="00214CF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ssessed </w:t>
      </w:r>
      <w:r w:rsidR="00D32C8A" w:rsidRPr="00214CF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n 23 out of 26 girls. </w:t>
      </w:r>
    </w:p>
    <w:p w:rsidR="00B672DC" w:rsidRPr="00865EE8" w:rsidRDefault="00B672DC" w:rsidP="00B86452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</w:p>
    <w:p w:rsidR="00D32C8A" w:rsidRPr="00865EE8" w:rsidRDefault="00B86452" w:rsidP="00B86452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 w:rsidRPr="00865EE8">
        <w:rPr>
          <w:rFonts w:ascii="Times New Roman" w:hAnsi="Times New Roman" w:cs="Times New Roman"/>
          <w:sz w:val="20"/>
          <w:szCs w:val="20"/>
        </w:rPr>
        <w:t>Statistically significant values are in bold. Values are mean ± SEM</w:t>
      </w:r>
    </w:p>
    <w:p w:rsidR="00D32C8A" w:rsidRPr="00865EE8" w:rsidRDefault="00D32C8A" w:rsidP="00B86452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</w:p>
    <w:p w:rsidR="00B86452" w:rsidRPr="00865EE8" w:rsidRDefault="00B86452" w:rsidP="00B86452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 w:rsidRPr="00865EE8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865EE8">
        <w:rPr>
          <w:rFonts w:ascii="Times New Roman" w:hAnsi="Times New Roman" w:cs="Times New Roman"/>
          <w:sz w:val="20"/>
          <w:szCs w:val="20"/>
        </w:rPr>
        <w:t xml:space="preserve">P&lt;0.05, </w:t>
      </w:r>
      <w:r w:rsidRPr="00865EE8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865EE8">
        <w:rPr>
          <w:rFonts w:ascii="Times New Roman" w:hAnsi="Times New Roman" w:cs="Times New Roman"/>
          <w:sz w:val="20"/>
          <w:szCs w:val="20"/>
        </w:rPr>
        <w:t xml:space="preserve">P&lt;0.01 and </w:t>
      </w:r>
      <w:r w:rsidRPr="00865EE8"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 w:rsidRPr="00865EE8">
        <w:rPr>
          <w:rFonts w:ascii="Times New Roman" w:hAnsi="Times New Roman" w:cs="Times New Roman"/>
          <w:sz w:val="20"/>
          <w:szCs w:val="20"/>
        </w:rPr>
        <w:t xml:space="preserve">P&lt;0.001 vs girls at birth, at age 4 and 12 months. P values are adjusted for ponderal index and breastfeeding. </w:t>
      </w:r>
    </w:p>
    <w:p w:rsidR="00CE6282" w:rsidRPr="00865EE8" w:rsidRDefault="00CE6282" w:rsidP="00B86452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</w:p>
    <w:p w:rsidR="001C1505" w:rsidRPr="00865EE8" w:rsidRDefault="001C1505" w:rsidP="00B86452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</w:p>
    <w:p w:rsidR="001C1505" w:rsidRPr="00865EE8" w:rsidRDefault="001C1505" w:rsidP="00B86452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</w:p>
    <w:sectPr w:rsidR="001C1505" w:rsidRPr="00865EE8" w:rsidSect="00F6799C">
      <w:headerReference w:type="default" r:id="rId7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62DE9" w:rsidRDefault="00F62DE9" w:rsidP="00865EE8">
      <w:pPr>
        <w:spacing w:after="0" w:line="240" w:lineRule="auto"/>
      </w:pPr>
      <w:r>
        <w:separator/>
      </w:r>
    </w:p>
  </w:endnote>
  <w:endnote w:type="continuationSeparator" w:id="0">
    <w:p w:rsidR="00F62DE9" w:rsidRDefault="00F62DE9" w:rsidP="00865E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62DE9" w:rsidRDefault="00F62DE9" w:rsidP="00865EE8">
      <w:pPr>
        <w:spacing w:after="0" w:line="240" w:lineRule="auto"/>
      </w:pPr>
      <w:r>
        <w:separator/>
      </w:r>
    </w:p>
  </w:footnote>
  <w:footnote w:type="continuationSeparator" w:id="0">
    <w:p w:rsidR="00F62DE9" w:rsidRDefault="00F62DE9" w:rsidP="00865E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65EE8" w:rsidRPr="003E0A8F" w:rsidRDefault="00865EE8" w:rsidP="00865EE8">
    <w:pPr>
      <w:pStyle w:val="Header"/>
      <w:jc w:val="right"/>
      <w:rPr>
        <w:rFonts w:ascii="Times New Roman" w:hAnsi="Times New Roman" w:cs="Times New Roman"/>
      </w:rPr>
    </w:pPr>
    <w:r w:rsidRPr="003E0A8F">
      <w:rPr>
        <w:rFonts w:ascii="Times New Roman" w:hAnsi="Times New Roman" w:cs="Times New Roman"/>
      </w:rPr>
      <w:t>Supplementary Material</w:t>
    </w:r>
  </w:p>
  <w:p w:rsidR="003E0A8F" w:rsidRPr="00AF2E19" w:rsidRDefault="003E0A8F" w:rsidP="00865EE8">
    <w:pPr>
      <w:pStyle w:val="Header"/>
      <w:jc w:val="right"/>
      <w:rPr>
        <w:rFonts w:ascii="Times New Roman" w:hAnsi="Times New Roman" w:cs="Times New Roman"/>
        <w:lang w:val="es-E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6282"/>
    <w:rsid w:val="00002A00"/>
    <w:rsid w:val="00021616"/>
    <w:rsid w:val="00063564"/>
    <w:rsid w:val="00074C6B"/>
    <w:rsid w:val="00080976"/>
    <w:rsid w:val="00086B6C"/>
    <w:rsid w:val="000A0E7E"/>
    <w:rsid w:val="000A1F95"/>
    <w:rsid w:val="000B4952"/>
    <w:rsid w:val="000D149E"/>
    <w:rsid w:val="000D58A8"/>
    <w:rsid w:val="000E1AFC"/>
    <w:rsid w:val="00123AB9"/>
    <w:rsid w:val="001448E8"/>
    <w:rsid w:val="001C1505"/>
    <w:rsid w:val="001C2A3A"/>
    <w:rsid w:val="001E18FB"/>
    <w:rsid w:val="0020094B"/>
    <w:rsid w:val="00214CF5"/>
    <w:rsid w:val="002245E3"/>
    <w:rsid w:val="00263112"/>
    <w:rsid w:val="00290F9B"/>
    <w:rsid w:val="002A5869"/>
    <w:rsid w:val="002A66F6"/>
    <w:rsid w:val="002D30B9"/>
    <w:rsid w:val="003378EB"/>
    <w:rsid w:val="003A5867"/>
    <w:rsid w:val="003E0A8F"/>
    <w:rsid w:val="003E257B"/>
    <w:rsid w:val="003F2D6B"/>
    <w:rsid w:val="003F4818"/>
    <w:rsid w:val="004222DF"/>
    <w:rsid w:val="004553BD"/>
    <w:rsid w:val="0046344D"/>
    <w:rsid w:val="004716B6"/>
    <w:rsid w:val="004821C6"/>
    <w:rsid w:val="0049021C"/>
    <w:rsid w:val="004D2422"/>
    <w:rsid w:val="0054670F"/>
    <w:rsid w:val="00563D63"/>
    <w:rsid w:val="005B1140"/>
    <w:rsid w:val="005D114F"/>
    <w:rsid w:val="00602689"/>
    <w:rsid w:val="0060530E"/>
    <w:rsid w:val="0061718F"/>
    <w:rsid w:val="0064004A"/>
    <w:rsid w:val="00691CD2"/>
    <w:rsid w:val="006A1C37"/>
    <w:rsid w:val="006C74A8"/>
    <w:rsid w:val="006E4BD2"/>
    <w:rsid w:val="006F6F72"/>
    <w:rsid w:val="00711BC9"/>
    <w:rsid w:val="007665D6"/>
    <w:rsid w:val="007A37C1"/>
    <w:rsid w:val="007B1F9C"/>
    <w:rsid w:val="007B251C"/>
    <w:rsid w:val="007C6C91"/>
    <w:rsid w:val="007E4937"/>
    <w:rsid w:val="007E6344"/>
    <w:rsid w:val="007F1D64"/>
    <w:rsid w:val="007F58F8"/>
    <w:rsid w:val="00802BA1"/>
    <w:rsid w:val="008251AA"/>
    <w:rsid w:val="008266EB"/>
    <w:rsid w:val="00830B36"/>
    <w:rsid w:val="00845D21"/>
    <w:rsid w:val="00865EE8"/>
    <w:rsid w:val="008970DE"/>
    <w:rsid w:val="008F12FA"/>
    <w:rsid w:val="009104E6"/>
    <w:rsid w:val="00926797"/>
    <w:rsid w:val="00967ADD"/>
    <w:rsid w:val="009915E5"/>
    <w:rsid w:val="00991B8C"/>
    <w:rsid w:val="009A0DBC"/>
    <w:rsid w:val="009A4D54"/>
    <w:rsid w:val="009B68E1"/>
    <w:rsid w:val="009B7921"/>
    <w:rsid w:val="009E6DA7"/>
    <w:rsid w:val="009F2CE5"/>
    <w:rsid w:val="00A1754A"/>
    <w:rsid w:val="00A8191B"/>
    <w:rsid w:val="00AF2E19"/>
    <w:rsid w:val="00B1213F"/>
    <w:rsid w:val="00B4177D"/>
    <w:rsid w:val="00B42A57"/>
    <w:rsid w:val="00B522B5"/>
    <w:rsid w:val="00B672DC"/>
    <w:rsid w:val="00B80A72"/>
    <w:rsid w:val="00B86452"/>
    <w:rsid w:val="00B86673"/>
    <w:rsid w:val="00BB2950"/>
    <w:rsid w:val="00BC6E3F"/>
    <w:rsid w:val="00C2413D"/>
    <w:rsid w:val="00C33F27"/>
    <w:rsid w:val="00CB027D"/>
    <w:rsid w:val="00CE6282"/>
    <w:rsid w:val="00CF095D"/>
    <w:rsid w:val="00D062F6"/>
    <w:rsid w:val="00D06A48"/>
    <w:rsid w:val="00D32C8A"/>
    <w:rsid w:val="00D4148F"/>
    <w:rsid w:val="00D456CC"/>
    <w:rsid w:val="00D47E01"/>
    <w:rsid w:val="00D66E22"/>
    <w:rsid w:val="00D76EA1"/>
    <w:rsid w:val="00D80829"/>
    <w:rsid w:val="00D9575D"/>
    <w:rsid w:val="00DA08D4"/>
    <w:rsid w:val="00E006AE"/>
    <w:rsid w:val="00E46856"/>
    <w:rsid w:val="00E477F2"/>
    <w:rsid w:val="00E52458"/>
    <w:rsid w:val="00E532EE"/>
    <w:rsid w:val="00E60B39"/>
    <w:rsid w:val="00E62287"/>
    <w:rsid w:val="00EA3D55"/>
    <w:rsid w:val="00EB599D"/>
    <w:rsid w:val="00EB5B98"/>
    <w:rsid w:val="00EF3190"/>
    <w:rsid w:val="00EF371A"/>
    <w:rsid w:val="00F0735E"/>
    <w:rsid w:val="00F07B8E"/>
    <w:rsid w:val="00F1315C"/>
    <w:rsid w:val="00F2340D"/>
    <w:rsid w:val="00F2436F"/>
    <w:rsid w:val="00F3257D"/>
    <w:rsid w:val="00F62DE9"/>
    <w:rsid w:val="00F6799C"/>
    <w:rsid w:val="00FA5F92"/>
    <w:rsid w:val="00FB1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FDF5EED-7684-6F4F-9928-DDF0A43B4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628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CE62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NoSpacing">
    <w:name w:val="No Spacing"/>
    <w:uiPriority w:val="1"/>
    <w:qFormat/>
    <w:rsid w:val="00EA3D55"/>
    <w:pPr>
      <w:spacing w:after="0" w:line="240" w:lineRule="auto"/>
    </w:pPr>
    <w:rPr>
      <w:rFonts w:eastAsiaTheme="minorEastAsia"/>
      <w:lang w:val="en-US" w:eastAsia="es-ES"/>
    </w:rPr>
  </w:style>
  <w:style w:type="paragraph" w:styleId="Revision">
    <w:name w:val="Revision"/>
    <w:hidden/>
    <w:uiPriority w:val="99"/>
    <w:semiHidden/>
    <w:rsid w:val="007F1D64"/>
    <w:pPr>
      <w:spacing w:after="0" w:line="240" w:lineRule="auto"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7E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7E01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65EE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5EE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65EE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5EE8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538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8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1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5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9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9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8FBCCDC-CE16-45F0-AE16-75B97C74EA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39</Words>
  <Characters>2503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9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na Garcia Beltran</dc:creator>
  <cp:lastModifiedBy>admin</cp:lastModifiedBy>
  <cp:revision>3</cp:revision>
  <cp:lastPrinted>2022-12-13T09:42:00Z</cp:lastPrinted>
  <dcterms:created xsi:type="dcterms:W3CDTF">2022-12-30T21:23:00Z</dcterms:created>
  <dcterms:modified xsi:type="dcterms:W3CDTF">2023-02-27T08:21:00Z</dcterms:modified>
</cp:coreProperties>
</file>